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5C717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b/>
          <w:bCs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b/>
          <w:bCs/>
          <w:color w:val="000000" w:themeColor="text1"/>
          <w:sz w:val="22"/>
          <w:szCs w:val="22"/>
        </w:rPr>
        <w:t xml:space="preserve">Comparison of clinical characteristics and disease outcomes of COVID-19 and seasonal influenza </w:t>
      </w:r>
    </w:p>
    <w:p w14:paraId="25F36EF6" w14:textId="77777777" w:rsidR="00B0249D" w:rsidRPr="00587573" w:rsidRDefault="00B0249D" w:rsidP="00B0249D">
      <w:pPr>
        <w:pStyle w:val="Text"/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6F4904A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Thomas Theo Brehm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Marc van der Meirschen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Annette Hennigs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Kevin Roedl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Dominik Jarczak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Dominic Wichmann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Daniel Frings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Axel Nierhaus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Tim Oqueka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Walter Fiedler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Maximilian Christopeit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Christian Kraef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,6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Alexander Schultze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Marc Lütgehetmann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2,8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Marylyn M Addo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Stefan Schmiedel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Stefan Kluge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,#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, Julian Schulze zur Wiesch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1,2,#</w:t>
      </w:r>
    </w:p>
    <w:p w14:paraId="6F500DD8" w14:textId="77777777" w:rsidR="00B0249D" w:rsidRPr="00587573" w:rsidRDefault="00B0249D" w:rsidP="00B0249D">
      <w:pPr>
        <w:pStyle w:val="Text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D3002B0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b/>
          <w:bCs/>
          <w:color w:val="000000" w:themeColor="text1"/>
          <w:sz w:val="22"/>
          <w:szCs w:val="22"/>
        </w:rPr>
        <w:t>Affiliations</w:t>
      </w:r>
    </w:p>
    <w:p w14:paraId="65E41771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eastAsia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I. Department of Internal Medicine, University Medical Center Hamburg-Eppendorf, Martinistraße 52, 20246 Hamburg, Germany</w:t>
      </w:r>
    </w:p>
    <w:p w14:paraId="7A642D7A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German Center for Infection Research (DZIF), Partner Site Hamburg-Lübeck-Borstel-Riems</w:t>
      </w:r>
    </w:p>
    <w:p w14:paraId="7031A2F2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 xml:space="preserve"> Department of Intensive Care Medicine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University Medical Center Hamburg-Eppendorf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Martinistraße 52, 20246 Hamburg, Germany</w:t>
      </w:r>
    </w:p>
    <w:p w14:paraId="3B45010B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4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58757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epartment of Oncology, Hematology and Bone Marrow Transplantation with Section Pneumology, University Medical Center Hamburg-Eppendorf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Martinistraße 52, 20249 Hamburg, Germany</w:t>
      </w:r>
    </w:p>
    <w:p w14:paraId="6145E8D2" w14:textId="77777777" w:rsidR="00B0249D" w:rsidRPr="00587573" w:rsidRDefault="00B0249D" w:rsidP="00B0249D">
      <w:pPr>
        <w:pStyle w:val="Text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58757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5</w:t>
      </w:r>
      <w:r w:rsidRPr="0058757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epartment of Stem Cell Transplantation, University Medical Center Hamburg-Eppendorf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 xml:space="preserve">20246 </w:t>
      </w:r>
      <w:r w:rsidRPr="0058757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amburg, Germany</w:t>
      </w:r>
    </w:p>
    <w:p w14:paraId="5201BAB9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6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58757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HIP (Centre of Excellence for Health, Immunity and Infections), Department of Infectious Disease, Rigshospitalet, University of Copenhagen, Copenhagen, Denmark</w:t>
      </w:r>
    </w:p>
    <w:p w14:paraId="27651D68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 xml:space="preserve"> Department of Emergency Medicine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University Medical Center Hamburg-Eppendorf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Martinistraße 52, 20246 Hamburg, Germany</w:t>
      </w:r>
    </w:p>
    <w:p w14:paraId="6D25DC38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eastAsia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8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Institute of Medical Microbiology, Virology and Hygiene, University Medical Center Hamburg-Eppendorf,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Martinistraße 52, 20246 Hamburg, Germany</w:t>
      </w:r>
    </w:p>
    <w:p w14:paraId="607E4E72" w14:textId="77777777" w:rsidR="00B0249D" w:rsidRPr="00587573" w:rsidRDefault="00B0249D" w:rsidP="00B0249D">
      <w:pPr>
        <w:pStyle w:val="Text"/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894603A" w14:textId="1BA10E3B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hAnsi="Arial" w:cs="Arial"/>
          <w:color w:val="000000" w:themeColor="text1"/>
          <w:sz w:val="22"/>
          <w:szCs w:val="22"/>
        </w:rPr>
      </w:pP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 xml:space="preserve"> contributed equally </w:t>
      </w:r>
    </w:p>
    <w:p w14:paraId="0CABA7BB" w14:textId="77777777" w:rsidR="00B0249D" w:rsidRPr="00587573" w:rsidRDefault="00B0249D" w:rsidP="00B0249D">
      <w:pPr>
        <w:pStyle w:val="Text"/>
        <w:spacing w:line="480" w:lineRule="auto"/>
        <w:jc w:val="both"/>
        <w:rPr>
          <w:rStyle w:val="PageNumber"/>
          <w:rFonts w:ascii="Arial" w:eastAsia="Arial" w:hAnsi="Arial" w:cs="Arial"/>
          <w:color w:val="000000" w:themeColor="text1"/>
          <w:sz w:val="22"/>
          <w:szCs w:val="22"/>
        </w:rPr>
      </w:pPr>
    </w:p>
    <w:p w14:paraId="29D2F931" w14:textId="5EE0F773" w:rsidR="00D05A64" w:rsidRPr="00587573" w:rsidRDefault="00D05A64" w:rsidP="00D05A64">
      <w:pPr>
        <w:rPr>
          <w:rStyle w:val="PageNumber"/>
          <w:rFonts w:ascii="Arial" w:hAnsi="Arial" w:cs="Arial"/>
          <w:color w:val="000000" w:themeColor="text1"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S1 – </w:t>
      </w:r>
      <w:r w:rsidRPr="00587573">
        <w:rPr>
          <w:rFonts w:ascii="Arial" w:hAnsi="Arial" w:cs="Arial"/>
          <w:sz w:val="22"/>
          <w:szCs w:val="22"/>
          <w:lang w:val="en-US"/>
        </w:rPr>
        <w:t xml:space="preserve">List of all drugs considered 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</w:rPr>
        <w:t>systemic immunosuppressive therapy, chemotherapy, or immunomodulatory agents</w:t>
      </w:r>
      <w:r w:rsidRPr="00587573">
        <w:rPr>
          <w:rStyle w:val="PageNumber"/>
          <w:rFonts w:ascii="Arial" w:hAnsi="Arial" w:cs="Arial"/>
          <w:color w:val="000000" w:themeColor="text1"/>
          <w:sz w:val="22"/>
          <w:szCs w:val="22"/>
          <w:lang w:val="en-US"/>
        </w:rPr>
        <w:t xml:space="preserve"> in the study cohort</w:t>
      </w:r>
    </w:p>
    <w:p w14:paraId="7781E91D" w14:textId="4DD904C8" w:rsidR="00D05A64" w:rsidRPr="00587573" w:rsidRDefault="00D05A64" w:rsidP="00D05A64">
      <w:pPr>
        <w:rPr>
          <w:rStyle w:val="PageNumber"/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5A64" w:rsidRPr="00587573" w14:paraId="3C65FCC8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282F5F41" w14:textId="284AAA6D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sparaginase</w:t>
            </w:r>
          </w:p>
        </w:tc>
      </w:tr>
      <w:tr w:rsidR="00D05A64" w:rsidRPr="00587573" w14:paraId="5D9D2213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1008FE6" w14:textId="4AE61589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Azacitidin</w:t>
            </w:r>
          </w:p>
        </w:tc>
      </w:tr>
      <w:tr w:rsidR="00D05A64" w:rsidRPr="00587573" w14:paraId="46365E10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29F56527" w14:textId="6E6C4BB9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siliximab</w:t>
            </w:r>
          </w:p>
        </w:tc>
      </w:tr>
      <w:tr w:rsidR="00D05A64" w:rsidRPr="00587573" w14:paraId="0B900D43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7F776AA" w14:textId="5DE955B8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Blinatimumab</w:t>
            </w:r>
          </w:p>
        </w:tc>
      </w:tr>
      <w:tr w:rsidR="00D05A64" w:rsidRPr="00587573" w14:paraId="0444C940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7169D607" w14:textId="01658913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Bortezomib</w:t>
            </w:r>
          </w:p>
        </w:tc>
      </w:tr>
      <w:tr w:rsidR="00D05A64" w:rsidRPr="00587573" w14:paraId="255E86E5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4DEA0214" w14:textId="402C0368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US"/>
              </w:rPr>
              <w:t>Calcineurin inhibitors</w:t>
            </w:r>
          </w:p>
        </w:tc>
      </w:tr>
      <w:tr w:rsidR="00D05A64" w:rsidRPr="00587573" w14:paraId="6D8A5E5C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3F2E47EE" w14:textId="7052D4A6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R-T cells</w:t>
            </w:r>
          </w:p>
        </w:tc>
      </w:tr>
      <w:tr w:rsidR="00D05A64" w:rsidRPr="00587573" w14:paraId="3AA01319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2DAC009B" w14:textId="2A09894A" w:rsidR="00D05A64" w:rsidRPr="00587573" w:rsidRDefault="00D05A64" w:rsidP="003E6503">
            <w:pPr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rboplatin</w:t>
            </w:r>
          </w:p>
        </w:tc>
      </w:tr>
      <w:tr w:rsidR="00D05A64" w:rsidRPr="00587573" w14:paraId="2D4D3EB1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2103E3F7" w14:textId="7B956F74" w:rsidR="00D05A64" w:rsidRPr="00587573" w:rsidRDefault="00D05A64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isplatin</w:t>
            </w:r>
          </w:p>
        </w:tc>
      </w:tr>
      <w:tr w:rsidR="00D05A64" w:rsidRPr="00587573" w14:paraId="6FD45A02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5B0BD417" w14:textId="0160B17B" w:rsidR="00D05A64" w:rsidRPr="00587573" w:rsidRDefault="00D05A64" w:rsidP="003E6503">
            <w:pPr>
              <w:rPr>
                <w:rStyle w:val="PageNumber"/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Corticosteroids (</w:t>
            </w: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≥ 5 mg/day prednisolone-equivalent)</w:t>
            </w:r>
          </w:p>
        </w:tc>
      </w:tr>
      <w:tr w:rsidR="0027434C" w:rsidRPr="00587573" w14:paraId="4B30386B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CE653F9" w14:textId="7BADD101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yclophosphamid</w:t>
            </w:r>
          </w:p>
        </w:tc>
      </w:tr>
      <w:tr w:rsidR="0027434C" w:rsidRPr="00587573" w14:paraId="6DA7FC47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55B075E7" w14:textId="5638004F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ytarabin</w:t>
            </w:r>
          </w:p>
        </w:tc>
      </w:tr>
      <w:tr w:rsidR="0027434C" w:rsidRPr="00587573" w14:paraId="6FB840CA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3098822" w14:textId="3D70B4BC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aunorubicin</w:t>
            </w:r>
          </w:p>
        </w:tc>
      </w:tr>
      <w:tr w:rsidR="0027434C" w:rsidRPr="00587573" w14:paraId="584E2EC4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2B2C29D9" w14:textId="27D26890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oxorubicin</w:t>
            </w:r>
          </w:p>
        </w:tc>
      </w:tr>
      <w:tr w:rsidR="0027434C" w:rsidRPr="00587573" w14:paraId="732B8563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DD4436E" w14:textId="4E02351A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toposid</w:t>
            </w:r>
          </w:p>
        </w:tc>
      </w:tr>
      <w:tr w:rsidR="0027434C" w:rsidRPr="00587573" w14:paraId="7731F8F2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5AF80057" w14:textId="4AFE5D70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US"/>
              </w:rPr>
              <w:t>mTor-inhibitors</w:t>
            </w:r>
          </w:p>
        </w:tc>
      </w:tr>
      <w:tr w:rsidR="0027434C" w:rsidRPr="00587573" w14:paraId="20129DE3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408DEEE5" w14:textId="1B5362EA" w:rsidR="0027434C" w:rsidRPr="00587573" w:rsidRDefault="0027434C" w:rsidP="003E6503">
            <w:pPr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MTX</w:t>
            </w:r>
          </w:p>
        </w:tc>
      </w:tr>
      <w:tr w:rsidR="0027434C" w:rsidRPr="00587573" w14:paraId="18CDBE2D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41EF6A4C" w14:textId="69065A96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binutuzumab</w:t>
            </w:r>
          </w:p>
        </w:tc>
      </w:tr>
      <w:tr w:rsidR="0027434C" w:rsidRPr="00587573" w14:paraId="077B7D67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78D7BD06" w14:textId="33CE1372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clitaxel</w:t>
            </w:r>
          </w:p>
        </w:tc>
      </w:tr>
      <w:tr w:rsidR="0027434C" w:rsidRPr="00587573" w14:paraId="201CD1BE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70D114EE" w14:textId="03CCC5EC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mbrolizumab</w:t>
            </w:r>
          </w:p>
        </w:tc>
      </w:tr>
      <w:tr w:rsidR="0027434C" w:rsidRPr="00587573" w14:paraId="3486308B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056CA86E" w14:textId="61D1A97A" w:rsidR="0027434C" w:rsidRPr="00587573" w:rsidRDefault="0027434C" w:rsidP="003E65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Rituximab</w:t>
            </w:r>
          </w:p>
        </w:tc>
      </w:tr>
      <w:tr w:rsidR="0027434C" w:rsidRPr="00587573" w14:paraId="7AC284BE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053FC704" w14:textId="435F96BF" w:rsidR="0027434C" w:rsidRPr="00587573" w:rsidRDefault="0027434C" w:rsidP="003E6503">
            <w:pPr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uxolitinub</w:t>
            </w:r>
          </w:p>
        </w:tc>
      </w:tr>
      <w:tr w:rsidR="0027434C" w:rsidRPr="00587573" w14:paraId="1CF0A8E2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136B783E" w14:textId="4526E6AB" w:rsidR="0027434C" w:rsidRPr="00587573" w:rsidRDefault="0027434C" w:rsidP="003E6503">
            <w:pPr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7573"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alidomid</w:t>
            </w:r>
          </w:p>
        </w:tc>
      </w:tr>
      <w:tr w:rsidR="0027434C" w:rsidRPr="00587573" w14:paraId="24C88F53" w14:textId="77777777" w:rsidTr="003E6503">
        <w:trPr>
          <w:trHeight w:val="363"/>
        </w:trPr>
        <w:tc>
          <w:tcPr>
            <w:tcW w:w="9016" w:type="dxa"/>
            <w:vAlign w:val="center"/>
          </w:tcPr>
          <w:p w14:paraId="578BAF15" w14:textId="006BFA54" w:rsidR="0027434C" w:rsidRPr="00587573" w:rsidRDefault="0027434C" w:rsidP="003E6503">
            <w:pPr>
              <w:rPr>
                <w:rStyle w:val="PageNumber"/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Ventoclax</w:t>
            </w:r>
          </w:p>
        </w:tc>
      </w:tr>
    </w:tbl>
    <w:p w14:paraId="39EE9347" w14:textId="3C2A9D53" w:rsidR="00D05A64" w:rsidRPr="00587573" w:rsidRDefault="00D05A64">
      <w:pPr>
        <w:rPr>
          <w:rStyle w:val="PageNumber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0222EC" w14:textId="77777777" w:rsidR="0027434C" w:rsidRPr="00587573" w:rsidRDefault="0027434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32337A1" w14:textId="496F1193" w:rsidR="001B580F" w:rsidRPr="00587573" w:rsidRDefault="00B0249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S</w:t>
      </w:r>
      <w:r w:rsidR="00D05A64" w:rsidRPr="0058757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87573">
        <w:rPr>
          <w:rFonts w:ascii="Arial" w:hAnsi="Arial" w:cs="Arial"/>
          <w:b/>
          <w:bCs/>
          <w:sz w:val="22"/>
          <w:szCs w:val="22"/>
          <w:lang w:val="en-US"/>
        </w:rPr>
        <w:t xml:space="preserve"> - </w:t>
      </w:r>
      <w:r w:rsidR="00135AB0" w:rsidRPr="00587573">
        <w:rPr>
          <w:rFonts w:ascii="Arial" w:hAnsi="Arial" w:cs="Arial"/>
          <w:sz w:val="22"/>
          <w:szCs w:val="22"/>
          <w:lang w:val="en-US"/>
        </w:rPr>
        <w:t xml:space="preserve">Antibiotic treatment </w:t>
      </w:r>
      <w:r w:rsidR="001B580F" w:rsidRPr="00587573">
        <w:rPr>
          <w:rFonts w:ascii="Arial" w:hAnsi="Arial" w:cs="Arial"/>
          <w:sz w:val="22"/>
          <w:szCs w:val="22"/>
        </w:rPr>
        <w:t>of patients with COVID-19</w:t>
      </w:r>
      <w:r w:rsidR="00135AB0" w:rsidRPr="00587573">
        <w:rPr>
          <w:rFonts w:ascii="Arial" w:hAnsi="Arial" w:cs="Arial"/>
          <w:sz w:val="22"/>
          <w:szCs w:val="22"/>
          <w:lang w:val="en-US"/>
        </w:rPr>
        <w:t xml:space="preserve"> and seasonal influenza</w:t>
      </w:r>
    </w:p>
    <w:p w14:paraId="77E2506C" w14:textId="77777777" w:rsidR="00135AB0" w:rsidRPr="00587573" w:rsidRDefault="00135AB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DAFF52" w14:textId="42B427AD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pPr w:leftFromText="180" w:rightFromText="180" w:vertAnchor="text" w:horzAnchor="margin" w:tblpY="-36"/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2"/>
        <w:gridCol w:w="1985"/>
        <w:gridCol w:w="1984"/>
        <w:gridCol w:w="1134"/>
      </w:tblGrid>
      <w:tr w:rsidR="00182FE7" w:rsidRPr="00587573" w14:paraId="5B313D8C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19AC" w14:textId="77777777" w:rsidR="00182FE7" w:rsidRPr="00587573" w:rsidRDefault="00182FE7" w:rsidP="00182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9E06" w14:textId="77777777" w:rsidR="00182FE7" w:rsidRPr="00587573" w:rsidRDefault="00182FE7" w:rsidP="00182F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VID-19 (n=16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F0B0B" w14:textId="77777777" w:rsidR="00182FE7" w:rsidRPr="00587573" w:rsidRDefault="00182FE7" w:rsidP="00182F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Influenza </w:t>
            </w:r>
            <w:r w:rsidRPr="00587573">
              <w:rPr>
                <w:rFonts w:ascii="Arial" w:hAnsi="Arial" w:cs="Arial"/>
                <w:b/>
                <w:bCs/>
                <w:sz w:val="22"/>
                <w:szCs w:val="22"/>
              </w:rPr>
              <w:t>(n=25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8E0D" w14:textId="77777777" w:rsidR="00182FE7" w:rsidRPr="00587573" w:rsidRDefault="00182FE7" w:rsidP="00182F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 Value</w:t>
            </w:r>
          </w:p>
        </w:tc>
      </w:tr>
      <w:tr w:rsidR="00182FE7" w:rsidRPr="00587573" w14:paraId="67069846" w14:textId="77777777" w:rsidTr="00B0249D">
        <w:trPr>
          <w:trHeight w:val="356"/>
        </w:trPr>
        <w:tc>
          <w:tcPr>
            <w:tcW w:w="29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2FFE0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Total, No. (%)</w:t>
            </w:r>
          </w:p>
        </w:tc>
        <w:tc>
          <w:tcPr>
            <w:tcW w:w="19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EE9F2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12 (6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9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1E43F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72 (6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E1E20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182FE7" w:rsidRPr="00587573" w14:paraId="6E799F78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AFCB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Penicilli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A39D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4 (2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7F9A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6 (3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8FEF4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182FE7" w:rsidRPr="00587573" w14:paraId="00D7A752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ADB6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Aminopenicilli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0758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70 (2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87D8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56 (33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6513F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182FE7" w:rsidRPr="00587573" w14:paraId="114A1ADB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AA890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Acylaminopenicilli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89DC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48 (18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915E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50 (30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F91D3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182FE7" w:rsidRPr="00587573" w14:paraId="237415F1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4F6CF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Cephalospori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4654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73 (28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EA45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45 (2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B262B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182FE7" w:rsidRPr="00587573" w14:paraId="6BFAC683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7B9E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Fluorquinolone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37A9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51 (20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0</w:t>
            </w:r>
            <w:r w:rsidRPr="0058757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53160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46 (2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407C5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182FE7" w:rsidRPr="00587573" w14:paraId="5F76370B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8767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Macrolide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3EF9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38 (14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DE60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27 (16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0F5E6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182FE7" w:rsidRPr="00587573" w14:paraId="0E4103A9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8D91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Carbapenem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D515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40 (15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C6591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57 (34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12479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82FE7" w:rsidRPr="00587573" w14:paraId="7D69780F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2BBB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Glycopeptide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8DC3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25 (9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29CF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37 (22.3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7DE57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182FE7" w:rsidRPr="00587573" w14:paraId="4067E9A8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CA17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Linezolid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AAE7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8 (7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0B86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8 (4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.</w:t>
            </w:r>
            <w:r w:rsidRPr="00587573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408F1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182FE7" w:rsidRPr="00587573" w14:paraId="1AD1D68D" w14:textId="77777777" w:rsidTr="00B0249D">
        <w:trPr>
          <w:trHeight w:val="362"/>
        </w:trPr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9F48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Other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7169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6</w:t>
            </w:r>
            <w:r w:rsidRPr="0058757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9.6</w:t>
            </w:r>
            <w:r w:rsidRPr="0058757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A47B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2</w:t>
            </w:r>
            <w:r w:rsidRPr="0058757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8.6)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BECA3" w14:textId="77777777" w:rsidR="00182FE7" w:rsidRPr="00587573" w:rsidRDefault="00182FE7" w:rsidP="00182FE7">
            <w:pPr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</w:tbl>
    <w:p w14:paraId="1462FF8D" w14:textId="34F286AF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25C5D5" w14:textId="5F23698C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C9512A6" w14:textId="2DF94EA3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4A7F15" w14:textId="54FA277D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C9BE9A" w14:textId="25A1EBC5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DEA587" w14:textId="2B811864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9180D5" w14:textId="7308304F" w:rsidR="001B580F" w:rsidRPr="00587573" w:rsidRDefault="001B580F" w:rsidP="001B580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C324B1A" w14:textId="5077D66C" w:rsidR="001B580F" w:rsidRPr="00587573" w:rsidRDefault="001B580F" w:rsidP="001B580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069CCFF" w14:textId="15EA0B5C" w:rsidR="001B580F" w:rsidRPr="00587573" w:rsidRDefault="001B580F" w:rsidP="001B580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EC28F27" w14:textId="18FAB6FE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4AF05C" w14:textId="06F3DB35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2D354D" w14:textId="6562BBE3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CEE968" w14:textId="77DCEA82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1D721D" w14:textId="11AFAA2A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1FC8D4" w14:textId="2D683001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0658AE" w14:textId="3B84B52C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272808" w14:textId="1237ACF3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0BB60C2" w14:textId="0BD2616E" w:rsidR="001B580F" w:rsidRPr="00587573" w:rsidRDefault="001B580F" w:rsidP="001B580F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7A9075" w14:textId="77777777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C599CD7" w14:textId="77777777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D3E3581" w14:textId="04E2B628" w:rsidR="00182FE7" w:rsidRPr="00587573" w:rsidRDefault="00182FE7" w:rsidP="0075658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87573">
        <w:rPr>
          <w:rFonts w:ascii="Arial" w:hAnsi="Arial" w:cs="Arial"/>
          <w:sz w:val="22"/>
          <w:szCs w:val="22"/>
          <w:lang w:val="en-US"/>
        </w:rPr>
        <w:t>Abbreviations: COVID-19, coronavirus disease 2019</w:t>
      </w:r>
    </w:p>
    <w:p w14:paraId="0872CC0A" w14:textId="370A5541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2756C3E" w14:textId="0DC640E5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9B457C7" w14:textId="669824D0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5C93040" w14:textId="424D0EA5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137B279" w14:textId="70C6A053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F017E3A" w14:textId="4754241A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1F9D9A8" w14:textId="691FBE32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1D07EE7" w14:textId="36A11C44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DC626F5" w14:textId="15D17613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FAB6E0D" w14:textId="0EA9B694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FCDF4AE" w14:textId="3B30716E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C7C67F8" w14:textId="5BAD7B38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95D034A" w14:textId="7053EF98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F1B7F85" w14:textId="3CF80156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15808ED" w14:textId="795B26EA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8F0CF67" w14:textId="09516795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2FF6558" w14:textId="6ADFACDE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1F7C0EE" w14:textId="38B11CBD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DA853ED" w14:textId="3DA8A010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9114E1F" w14:textId="77EEB999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C532795" w14:textId="3D22427D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65D9A90" w14:textId="2FFF6865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454BB9C" w14:textId="71AE5677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8380ABE" w14:textId="2900EA13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320A695" w14:textId="36A36724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5B88EB8" w14:textId="0447FCFE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8C14F13" w14:textId="0B036B97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D43319C" w14:textId="35D2F887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9951820" w14:textId="67CB6F98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28510AF" w14:textId="45DDC3B8" w:rsidR="00B0249D" w:rsidRPr="00587573" w:rsidRDefault="00B0249D" w:rsidP="0075658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558CCA3" w14:textId="671D9D4C" w:rsidR="00B0249D" w:rsidRPr="00587573" w:rsidRDefault="00B0249D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S</w:t>
      </w:r>
      <w:r w:rsidR="00D05A64" w:rsidRPr="00587573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587573">
        <w:rPr>
          <w:rFonts w:ascii="Arial" w:hAnsi="Arial" w:cs="Arial"/>
          <w:b/>
          <w:bCs/>
          <w:sz w:val="22"/>
          <w:szCs w:val="22"/>
          <w:lang w:val="en-US"/>
        </w:rPr>
        <w:t xml:space="preserve"> - </w:t>
      </w:r>
      <w:r w:rsidRPr="00587573">
        <w:rPr>
          <w:rFonts w:ascii="Arial" w:hAnsi="Arial" w:cs="Arial"/>
          <w:sz w:val="22"/>
          <w:szCs w:val="22"/>
          <w:lang w:val="en-US"/>
        </w:rPr>
        <w:t>Bacterial</w:t>
      </w:r>
      <w:r w:rsidRPr="00587573">
        <w:rPr>
          <w:rFonts w:ascii="Arial" w:hAnsi="Arial" w:cs="Arial"/>
          <w:sz w:val="22"/>
          <w:szCs w:val="22"/>
        </w:rPr>
        <w:t>, viral and fungal co</w:t>
      </w:r>
      <w:r w:rsidRPr="00587573">
        <w:rPr>
          <w:rFonts w:ascii="Arial" w:hAnsi="Arial" w:cs="Arial"/>
          <w:sz w:val="22"/>
          <w:szCs w:val="22"/>
          <w:lang w:val="en-US"/>
        </w:rPr>
        <w:t>-</w:t>
      </w:r>
      <w:r w:rsidRPr="00587573">
        <w:rPr>
          <w:rFonts w:ascii="Arial" w:hAnsi="Arial" w:cs="Arial"/>
          <w:sz w:val="22"/>
          <w:szCs w:val="22"/>
        </w:rPr>
        <w:t>infections</w:t>
      </w:r>
      <w:r w:rsidRPr="00587573">
        <w:rPr>
          <w:rFonts w:ascii="Arial" w:hAnsi="Arial" w:cs="Arial"/>
          <w:sz w:val="22"/>
          <w:szCs w:val="22"/>
          <w:lang w:val="en-US"/>
        </w:rPr>
        <w:t xml:space="preserve"> in patients with COVID-19 and seasonal influenza</w:t>
      </w:r>
    </w:p>
    <w:p w14:paraId="5AAF471B" w14:textId="77777777" w:rsidR="00B0249D" w:rsidRPr="00587573" w:rsidRDefault="00B0249D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47B200" w14:textId="77777777" w:rsidR="00B0249D" w:rsidRPr="00587573" w:rsidRDefault="00B0249D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8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7"/>
        <w:gridCol w:w="1985"/>
        <w:gridCol w:w="1843"/>
        <w:gridCol w:w="1276"/>
      </w:tblGrid>
      <w:tr w:rsidR="00B0249D" w:rsidRPr="00587573" w14:paraId="50791B00" w14:textId="77777777" w:rsidTr="00B0249D">
        <w:trPr>
          <w:trHeight w:val="313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845FA7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63F3E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COVID-19 </w:t>
            </w:r>
            <w:r w:rsidRPr="00587573">
              <w:rPr>
                <w:rFonts w:ascii="Arial" w:hAnsi="Arial" w:cs="Arial"/>
                <w:b/>
                <w:bCs/>
                <w:sz w:val="22"/>
                <w:szCs w:val="22"/>
              </w:rPr>
              <w:t>(n=166</w:t>
            </w: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5027E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fluenza (n=25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D74DE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B0249D" w:rsidRPr="00587573" w14:paraId="4268C148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0DAB3D" w14:textId="77777777" w:rsidR="00B0249D" w:rsidRPr="00587573" w:rsidRDefault="00B0249D" w:rsidP="003D59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acterial co-infections</w:t>
            </w:r>
          </w:p>
        </w:tc>
        <w:tc>
          <w:tcPr>
            <w:tcW w:w="19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6F24A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DD8D7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C8982B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5FAC1F69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CBCB7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Total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A363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8 (10.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E40C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8 (11.0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D8150B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B0249D" w:rsidRPr="00587573" w14:paraId="1FB08BE7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3DE5D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Place of detectio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876FA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91BE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E13B6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0DA8497F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F3DA3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Blood culture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7136B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9 (5.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0ECDA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5 (5.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0B402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B0249D" w:rsidRPr="00587573" w14:paraId="0977B046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C184B4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Respiratory secretio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BC65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4 (8.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4ED9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7 (6.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DCA37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B0249D" w:rsidRPr="00587573" w14:paraId="185E7338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B22F2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Bacterial pathogen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75D6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6424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38A6AA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6D9F3BCE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A76EC4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seudomonas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spp.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4670D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 (1.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22D60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6 (2.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93729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B0249D" w:rsidRPr="00587573" w14:paraId="6CC0CD20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0C635D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Enterococcus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spp.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C482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8 (4.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8F23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5 (2.0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B0C6A0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B0249D" w:rsidRPr="00587573" w14:paraId="4DF42C02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8A3F22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Klebsiella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spp.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4D49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8 (4.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C8B8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6 (2.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400CE3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B0249D" w:rsidRPr="00587573" w14:paraId="5D1E44D7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49379F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Staphylococcus aureus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7A202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 (0.6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EF8FF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9 (3.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E3396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B0249D" w:rsidRPr="00587573" w14:paraId="02456BDE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D43C1D2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Acinetobacter baumanii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F8DB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3 (1.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BE1F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 (0.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38CE0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B0249D" w:rsidRPr="00587573" w14:paraId="73EB670C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47DE6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r w:rsidRPr="0058757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 xml:space="preserve">Streptococcus </w:t>
            </w: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spp.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B8BC2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5 (3.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D4B6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5 (2.0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624B3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B0249D" w:rsidRPr="00587573" w14:paraId="1BFAD94B" w14:textId="77777777" w:rsidTr="00B0249D">
        <w:trPr>
          <w:trHeight w:val="346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DD25C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Other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01FC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3 (1.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0349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5 (2.0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7E652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B0249D" w:rsidRPr="00587573" w14:paraId="62ACF401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16EC31A" w14:textId="77777777" w:rsidR="00B0249D" w:rsidRPr="00587573" w:rsidRDefault="00B0249D" w:rsidP="003D59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iral co-infection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F806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DE5F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DBB49F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2B651C88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19A5B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Total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6ADFB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7 (4.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D238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1 (4.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C854AD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B0249D" w:rsidRPr="00587573" w14:paraId="2A8A69F6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04634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Place of detectio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1546B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0342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0CDD1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70B7FF46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0FDB7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Respiratory secretion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2F03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7 (4.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6709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1 (4.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39CE9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B0249D" w:rsidRPr="00587573" w14:paraId="540D55CD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C9210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Viral pathogen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417E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4D78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9CFFC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0A747228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EA1718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HSV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C98D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7 (4.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0394F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8 (3.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33774D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B0249D" w:rsidRPr="00587573" w14:paraId="633FF754" w14:textId="77777777" w:rsidTr="00B0249D">
        <w:trPr>
          <w:trHeight w:val="346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04C3050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 xml:space="preserve">  CMV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6475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0 (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C1CD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3 (1.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FA3E9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B0249D" w:rsidRPr="00587573" w14:paraId="112CA67E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002E8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757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Fungal co-infection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4CE4D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B25B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9354E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49D" w:rsidRPr="00587573" w14:paraId="44735DD7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FBE651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Total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FBA9E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1 (6.6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72FB7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1 (4.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9E641C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B0249D" w:rsidRPr="00587573" w14:paraId="4825575E" w14:textId="77777777" w:rsidTr="00B0249D">
        <w:trPr>
          <w:trHeight w:val="325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E3C88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Candidemia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02766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 (1.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45DC8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0 (0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CE8085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B0249D" w:rsidRPr="00587573" w14:paraId="3265DEC8" w14:textId="77777777" w:rsidTr="00B0249D">
        <w:trPr>
          <w:trHeight w:val="346"/>
        </w:trPr>
        <w:tc>
          <w:tcPr>
            <w:tcW w:w="339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B957E19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en-GB"/>
              </w:rPr>
              <w:t>Invasive pulmonary aspergillosis, No.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373D4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6 (3.6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F5153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16 (6.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EFB7AB" w14:textId="77777777" w:rsidR="00B0249D" w:rsidRPr="00587573" w:rsidRDefault="00B0249D" w:rsidP="003D5906">
            <w:pPr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587573">
              <w:rPr>
                <w:rFonts w:ascii="Arial" w:hAnsi="Arial" w:cs="Arial"/>
                <w:sz w:val="22"/>
                <w:szCs w:val="22"/>
              </w:rPr>
              <w:t>0.</w:t>
            </w:r>
            <w:r w:rsidRPr="00587573">
              <w:rPr>
                <w:rFonts w:ascii="Arial" w:hAnsi="Arial" w:cs="Arial"/>
                <w:sz w:val="22"/>
                <w:szCs w:val="22"/>
                <w:lang w:val="de-DE"/>
              </w:rPr>
              <w:t>27</w:t>
            </w:r>
          </w:p>
        </w:tc>
      </w:tr>
    </w:tbl>
    <w:p w14:paraId="09207953" w14:textId="77777777" w:rsidR="00B0249D" w:rsidRPr="00587573" w:rsidRDefault="00B0249D" w:rsidP="00B0249D">
      <w:pPr>
        <w:rPr>
          <w:rFonts w:ascii="Arial" w:hAnsi="Arial" w:cs="Arial"/>
          <w:sz w:val="22"/>
          <w:szCs w:val="22"/>
          <w:lang w:val="en-US"/>
        </w:rPr>
      </w:pPr>
    </w:p>
    <w:p w14:paraId="3DDB1063" w14:textId="77777777" w:rsidR="00B0249D" w:rsidRPr="00587573" w:rsidRDefault="00B0249D" w:rsidP="00B0249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87573">
        <w:rPr>
          <w:rFonts w:ascii="Arial" w:hAnsi="Arial" w:cs="Arial"/>
          <w:sz w:val="22"/>
          <w:szCs w:val="22"/>
          <w:lang w:val="en-US"/>
        </w:rPr>
        <w:t>Abbreviations: COVID-19, coronavirus disease 2019; HSV, herpes simplex virus; CMV, cytomegalovirus</w:t>
      </w:r>
    </w:p>
    <w:p w14:paraId="18107864" w14:textId="77777777" w:rsidR="00B0249D" w:rsidRPr="00587573" w:rsidRDefault="00B0249D" w:rsidP="00B0249D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E74050" w14:textId="77777777" w:rsidR="00B0249D" w:rsidRPr="00587573" w:rsidRDefault="00B0249D" w:rsidP="00B0249D">
      <w:pPr>
        <w:rPr>
          <w:rFonts w:ascii="Arial" w:hAnsi="Arial" w:cs="Arial"/>
          <w:sz w:val="22"/>
          <w:szCs w:val="22"/>
        </w:rPr>
      </w:pPr>
    </w:p>
    <w:p w14:paraId="249B0871" w14:textId="77777777" w:rsidR="00B0249D" w:rsidRPr="00587573" w:rsidRDefault="00B0249D" w:rsidP="00B0249D">
      <w:pPr>
        <w:rPr>
          <w:rFonts w:ascii="Arial" w:hAnsi="Arial" w:cs="Arial"/>
          <w:sz w:val="22"/>
          <w:szCs w:val="22"/>
        </w:rPr>
      </w:pPr>
    </w:p>
    <w:p w14:paraId="67AA41E2" w14:textId="412A1C03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817E41" w14:textId="0DD52AF4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DD93FA" w14:textId="6082C6A5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40B8634" w14:textId="19283FB3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208274" w14:textId="52398078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025DC1" w14:textId="0CD366A5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3F81DB" w14:textId="7365AB50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6A0677" w14:textId="6486B402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B49415" w14:textId="10A1BDED" w:rsidR="00B0249D" w:rsidRPr="00587573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397EC0" w14:textId="77777777" w:rsidR="006D2700" w:rsidRPr="00587573" w:rsidRDefault="006D2700" w:rsidP="006D27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S4 – Mortality in immunosuppressed patients with COVID-19 and influenza</w:t>
      </w:r>
    </w:p>
    <w:p w14:paraId="31C06225" w14:textId="77777777" w:rsidR="006D2700" w:rsidRPr="00587573" w:rsidRDefault="006D2700" w:rsidP="006D270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2794"/>
        <w:gridCol w:w="1150"/>
        <w:gridCol w:w="1544"/>
        <w:gridCol w:w="984"/>
        <w:gridCol w:w="1150"/>
        <w:gridCol w:w="1545"/>
        <w:gridCol w:w="1040"/>
      </w:tblGrid>
      <w:tr w:rsidR="006D2700" w:rsidRPr="00587573" w14:paraId="1CC04D01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3C81E97A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8" w:type="dxa"/>
            <w:gridSpan w:val="3"/>
            <w:vAlign w:val="center"/>
          </w:tcPr>
          <w:p w14:paraId="5EE6C476" w14:textId="77777777" w:rsidR="006D2700" w:rsidRPr="00587573" w:rsidRDefault="006D2700" w:rsidP="00DC0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COVID-19 (n=39)</w:t>
            </w:r>
          </w:p>
        </w:tc>
        <w:tc>
          <w:tcPr>
            <w:tcW w:w="3735" w:type="dxa"/>
            <w:gridSpan w:val="3"/>
            <w:vAlign w:val="center"/>
          </w:tcPr>
          <w:p w14:paraId="560BC639" w14:textId="77777777" w:rsidR="006D2700" w:rsidRPr="00587573" w:rsidRDefault="006D2700" w:rsidP="00DC04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Influenza (n=69)</w:t>
            </w:r>
          </w:p>
        </w:tc>
      </w:tr>
      <w:tr w:rsidR="006D2700" w:rsidRPr="00587573" w14:paraId="6479414D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1856E01B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7E01CE3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eceased (n=13)</w:t>
            </w:r>
          </w:p>
        </w:tc>
        <w:tc>
          <w:tcPr>
            <w:tcW w:w="1544" w:type="dxa"/>
            <w:vAlign w:val="center"/>
          </w:tcPr>
          <w:p w14:paraId="4BC10954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ot deceased (n=26)</w:t>
            </w:r>
          </w:p>
        </w:tc>
        <w:tc>
          <w:tcPr>
            <w:tcW w:w="984" w:type="dxa"/>
            <w:vAlign w:val="center"/>
          </w:tcPr>
          <w:p w14:paraId="478FC5B0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P value</w:t>
            </w:r>
          </w:p>
        </w:tc>
        <w:tc>
          <w:tcPr>
            <w:tcW w:w="1150" w:type="dxa"/>
            <w:vAlign w:val="center"/>
          </w:tcPr>
          <w:p w14:paraId="719FD989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eceased (n=8)</w:t>
            </w:r>
          </w:p>
        </w:tc>
        <w:tc>
          <w:tcPr>
            <w:tcW w:w="1545" w:type="dxa"/>
            <w:vAlign w:val="center"/>
          </w:tcPr>
          <w:p w14:paraId="1C694C7D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ot deceased (n=65)</w:t>
            </w:r>
          </w:p>
        </w:tc>
        <w:tc>
          <w:tcPr>
            <w:tcW w:w="1040" w:type="dxa"/>
            <w:vAlign w:val="center"/>
          </w:tcPr>
          <w:p w14:paraId="0EA82AA9" w14:textId="77777777" w:rsidR="006D2700" w:rsidRPr="00587573" w:rsidRDefault="006D2700" w:rsidP="00DC0447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P value</w:t>
            </w:r>
          </w:p>
        </w:tc>
      </w:tr>
      <w:tr w:rsidR="006D2700" w:rsidRPr="00587573" w14:paraId="344EEE76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1ACB11C0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Corticosteroids, No. (%)</w:t>
            </w:r>
          </w:p>
        </w:tc>
        <w:tc>
          <w:tcPr>
            <w:tcW w:w="1150" w:type="dxa"/>
            <w:vAlign w:val="center"/>
          </w:tcPr>
          <w:p w14:paraId="7B74A001" w14:textId="02D4F5DF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5 (38.5)</w:t>
            </w:r>
          </w:p>
        </w:tc>
        <w:tc>
          <w:tcPr>
            <w:tcW w:w="1544" w:type="dxa"/>
            <w:vAlign w:val="center"/>
          </w:tcPr>
          <w:p w14:paraId="442B3B7A" w14:textId="1B2B108C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8 (61.5)</w:t>
            </w:r>
          </w:p>
        </w:tc>
        <w:tc>
          <w:tcPr>
            <w:tcW w:w="984" w:type="dxa"/>
            <w:vAlign w:val="center"/>
          </w:tcPr>
          <w:p w14:paraId="49958D90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73</w:t>
            </w:r>
          </w:p>
        </w:tc>
        <w:tc>
          <w:tcPr>
            <w:tcW w:w="1150" w:type="dxa"/>
            <w:vAlign w:val="center"/>
          </w:tcPr>
          <w:p w14:paraId="0964A9C7" w14:textId="1B24CC14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5 (12.5)</w:t>
            </w:r>
          </w:p>
        </w:tc>
        <w:tc>
          <w:tcPr>
            <w:tcW w:w="1545" w:type="dxa"/>
            <w:vAlign w:val="center"/>
          </w:tcPr>
          <w:p w14:paraId="75D1F04F" w14:textId="4CE32CC2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5 (87.5)</w:t>
            </w:r>
          </w:p>
        </w:tc>
        <w:tc>
          <w:tcPr>
            <w:tcW w:w="1040" w:type="dxa"/>
            <w:vAlign w:val="center"/>
          </w:tcPr>
          <w:p w14:paraId="11FD0FAC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72</w:t>
            </w:r>
          </w:p>
        </w:tc>
      </w:tr>
      <w:tr w:rsidR="006D2700" w:rsidRPr="00587573" w14:paraId="7E682EF6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531EE87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CNI/mTORI, No. (%)</w:t>
            </w:r>
          </w:p>
        </w:tc>
        <w:tc>
          <w:tcPr>
            <w:tcW w:w="1150" w:type="dxa"/>
            <w:vAlign w:val="center"/>
          </w:tcPr>
          <w:p w14:paraId="63C87DD5" w14:textId="188FEDD8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 (50.0)</w:t>
            </w:r>
          </w:p>
        </w:tc>
        <w:tc>
          <w:tcPr>
            <w:tcW w:w="1544" w:type="dxa"/>
            <w:vAlign w:val="center"/>
          </w:tcPr>
          <w:p w14:paraId="1D905076" w14:textId="4E1A9163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 (50.0)</w:t>
            </w:r>
          </w:p>
        </w:tc>
        <w:tc>
          <w:tcPr>
            <w:tcW w:w="984" w:type="dxa"/>
            <w:vAlign w:val="center"/>
          </w:tcPr>
          <w:p w14:paraId="446B90EA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38</w:t>
            </w:r>
          </w:p>
        </w:tc>
        <w:tc>
          <w:tcPr>
            <w:tcW w:w="1150" w:type="dxa"/>
            <w:vAlign w:val="center"/>
          </w:tcPr>
          <w:p w14:paraId="6DA336E0" w14:textId="3F318616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 (6.9)</w:t>
            </w:r>
          </w:p>
        </w:tc>
        <w:tc>
          <w:tcPr>
            <w:tcW w:w="1545" w:type="dxa"/>
            <w:vAlign w:val="center"/>
          </w:tcPr>
          <w:p w14:paraId="297D0F5C" w14:textId="101BE0CB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7 (93.1)</w:t>
            </w:r>
          </w:p>
        </w:tc>
        <w:tc>
          <w:tcPr>
            <w:tcW w:w="1040" w:type="dxa"/>
            <w:vAlign w:val="center"/>
          </w:tcPr>
          <w:p w14:paraId="3DC30A1F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47</w:t>
            </w:r>
          </w:p>
        </w:tc>
      </w:tr>
      <w:tr w:rsidR="006D2700" w:rsidRPr="00587573" w14:paraId="501C996F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7DDE7C30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MTX, No. (%)</w:t>
            </w:r>
          </w:p>
        </w:tc>
        <w:tc>
          <w:tcPr>
            <w:tcW w:w="1150" w:type="dxa"/>
            <w:vAlign w:val="center"/>
          </w:tcPr>
          <w:p w14:paraId="5B4F4222" w14:textId="598BB65E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 (50.0)</w:t>
            </w:r>
          </w:p>
        </w:tc>
        <w:tc>
          <w:tcPr>
            <w:tcW w:w="1544" w:type="dxa"/>
            <w:vAlign w:val="center"/>
          </w:tcPr>
          <w:p w14:paraId="0AA90692" w14:textId="2FB6543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 (50.0)</w:t>
            </w:r>
          </w:p>
        </w:tc>
        <w:tc>
          <w:tcPr>
            <w:tcW w:w="984" w:type="dxa"/>
            <w:vAlign w:val="center"/>
          </w:tcPr>
          <w:p w14:paraId="116DB7F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  <w:tc>
          <w:tcPr>
            <w:tcW w:w="1150" w:type="dxa"/>
            <w:vAlign w:val="center"/>
          </w:tcPr>
          <w:p w14:paraId="3936C5DC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545" w:type="dxa"/>
            <w:vAlign w:val="center"/>
          </w:tcPr>
          <w:p w14:paraId="055167EF" w14:textId="00EFE431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 (100)</w:t>
            </w:r>
          </w:p>
        </w:tc>
        <w:tc>
          <w:tcPr>
            <w:tcW w:w="1040" w:type="dxa"/>
            <w:vAlign w:val="center"/>
          </w:tcPr>
          <w:p w14:paraId="1F0CFB97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</w:tr>
      <w:tr w:rsidR="006D2700" w:rsidRPr="00587573" w14:paraId="59E711A3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74371F66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CD20 antibodies, No. (%)</w:t>
            </w:r>
          </w:p>
        </w:tc>
        <w:tc>
          <w:tcPr>
            <w:tcW w:w="1150" w:type="dxa"/>
            <w:vAlign w:val="center"/>
          </w:tcPr>
          <w:p w14:paraId="01BC715D" w14:textId="4D7693B3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 (22.2)</w:t>
            </w:r>
          </w:p>
        </w:tc>
        <w:tc>
          <w:tcPr>
            <w:tcW w:w="1544" w:type="dxa"/>
            <w:vAlign w:val="center"/>
          </w:tcPr>
          <w:p w14:paraId="3555A014" w14:textId="3554D972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7 (77.8)</w:t>
            </w:r>
          </w:p>
        </w:tc>
        <w:tc>
          <w:tcPr>
            <w:tcW w:w="984" w:type="dxa"/>
            <w:vAlign w:val="center"/>
          </w:tcPr>
          <w:p w14:paraId="30EAE7F3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69</w:t>
            </w:r>
          </w:p>
        </w:tc>
        <w:tc>
          <w:tcPr>
            <w:tcW w:w="1150" w:type="dxa"/>
            <w:vAlign w:val="center"/>
          </w:tcPr>
          <w:p w14:paraId="3ED12719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545" w:type="dxa"/>
            <w:vAlign w:val="center"/>
          </w:tcPr>
          <w:p w14:paraId="78D5D168" w14:textId="267EECEA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 (100)</w:t>
            </w:r>
          </w:p>
        </w:tc>
        <w:tc>
          <w:tcPr>
            <w:tcW w:w="1040" w:type="dxa"/>
            <w:vAlign w:val="center"/>
          </w:tcPr>
          <w:p w14:paraId="3DCF6F21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</w:tr>
      <w:tr w:rsidR="006D2700" w:rsidRPr="00587573" w14:paraId="1E3E0B56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109C937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Chemotherapy, No. (%)</w:t>
            </w:r>
          </w:p>
        </w:tc>
        <w:tc>
          <w:tcPr>
            <w:tcW w:w="1150" w:type="dxa"/>
            <w:vAlign w:val="center"/>
          </w:tcPr>
          <w:p w14:paraId="61D17892" w14:textId="43542DAE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8 (40.0)</w:t>
            </w:r>
          </w:p>
        </w:tc>
        <w:tc>
          <w:tcPr>
            <w:tcW w:w="1544" w:type="dxa"/>
            <w:vAlign w:val="center"/>
          </w:tcPr>
          <w:p w14:paraId="3C0B520E" w14:textId="7B375D6D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2 (60.0)</w:t>
            </w:r>
          </w:p>
        </w:tc>
        <w:tc>
          <w:tcPr>
            <w:tcW w:w="984" w:type="dxa"/>
            <w:vAlign w:val="center"/>
          </w:tcPr>
          <w:p w14:paraId="1957B4D6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50</w:t>
            </w:r>
          </w:p>
        </w:tc>
        <w:tc>
          <w:tcPr>
            <w:tcW w:w="1150" w:type="dxa"/>
            <w:vAlign w:val="center"/>
          </w:tcPr>
          <w:p w14:paraId="54C12FBC" w14:textId="411C9668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 (18.2)</w:t>
            </w:r>
          </w:p>
        </w:tc>
        <w:tc>
          <w:tcPr>
            <w:tcW w:w="1545" w:type="dxa"/>
            <w:vAlign w:val="center"/>
          </w:tcPr>
          <w:p w14:paraId="12512FC4" w14:textId="54298A02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9 (81.8)</w:t>
            </w:r>
          </w:p>
        </w:tc>
        <w:tc>
          <w:tcPr>
            <w:tcW w:w="1040" w:type="dxa"/>
            <w:vAlign w:val="center"/>
          </w:tcPr>
          <w:p w14:paraId="4FA23E5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60</w:t>
            </w:r>
          </w:p>
        </w:tc>
      </w:tr>
      <w:tr w:rsidR="006D2700" w:rsidRPr="00587573" w14:paraId="67AAA6D3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4D45AE85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Acute leukemia, No (%)</w:t>
            </w:r>
          </w:p>
        </w:tc>
        <w:tc>
          <w:tcPr>
            <w:tcW w:w="1150" w:type="dxa"/>
            <w:vAlign w:val="center"/>
          </w:tcPr>
          <w:p w14:paraId="0544FAB6" w14:textId="044B36E9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 (23.1)</w:t>
            </w:r>
          </w:p>
        </w:tc>
        <w:tc>
          <w:tcPr>
            <w:tcW w:w="1544" w:type="dxa"/>
            <w:vAlign w:val="center"/>
          </w:tcPr>
          <w:p w14:paraId="4252DC27" w14:textId="29580D89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0 (76.9)</w:t>
            </w:r>
          </w:p>
        </w:tc>
        <w:tc>
          <w:tcPr>
            <w:tcW w:w="984" w:type="dxa"/>
            <w:vAlign w:val="center"/>
          </w:tcPr>
          <w:p w14:paraId="7FD49B4E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48</w:t>
            </w:r>
          </w:p>
        </w:tc>
        <w:tc>
          <w:tcPr>
            <w:tcW w:w="1150" w:type="dxa"/>
            <w:vAlign w:val="center"/>
          </w:tcPr>
          <w:p w14:paraId="1A57090F" w14:textId="3E937670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 (16.7)</w:t>
            </w:r>
          </w:p>
        </w:tc>
        <w:tc>
          <w:tcPr>
            <w:tcW w:w="1545" w:type="dxa"/>
            <w:vAlign w:val="center"/>
          </w:tcPr>
          <w:p w14:paraId="18033288" w14:textId="2734D1BE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5 (83.3)</w:t>
            </w:r>
          </w:p>
        </w:tc>
        <w:tc>
          <w:tcPr>
            <w:tcW w:w="1040" w:type="dxa"/>
            <w:vAlign w:val="center"/>
          </w:tcPr>
          <w:p w14:paraId="4DB65A15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52</w:t>
            </w:r>
          </w:p>
        </w:tc>
      </w:tr>
      <w:tr w:rsidR="006D2700" w:rsidRPr="00587573" w14:paraId="5D52299A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18CEECA2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Lymphoma, No. (%)</w:t>
            </w:r>
          </w:p>
        </w:tc>
        <w:tc>
          <w:tcPr>
            <w:tcW w:w="1150" w:type="dxa"/>
            <w:vAlign w:val="center"/>
          </w:tcPr>
          <w:p w14:paraId="5558BF9E" w14:textId="18882B1A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 (25.0)</w:t>
            </w:r>
          </w:p>
        </w:tc>
        <w:tc>
          <w:tcPr>
            <w:tcW w:w="1544" w:type="dxa"/>
            <w:vAlign w:val="center"/>
          </w:tcPr>
          <w:p w14:paraId="48BBF627" w14:textId="6923CF93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6 (75.0)</w:t>
            </w:r>
          </w:p>
        </w:tc>
        <w:tc>
          <w:tcPr>
            <w:tcW w:w="984" w:type="dxa"/>
            <w:vAlign w:val="center"/>
          </w:tcPr>
          <w:p w14:paraId="6DDF034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69</w:t>
            </w:r>
          </w:p>
        </w:tc>
        <w:tc>
          <w:tcPr>
            <w:tcW w:w="1150" w:type="dxa"/>
            <w:vAlign w:val="center"/>
          </w:tcPr>
          <w:p w14:paraId="1F8D4463" w14:textId="204DCB53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 (30.0)</w:t>
            </w:r>
          </w:p>
        </w:tc>
        <w:tc>
          <w:tcPr>
            <w:tcW w:w="1545" w:type="dxa"/>
            <w:vAlign w:val="center"/>
          </w:tcPr>
          <w:p w14:paraId="09854709" w14:textId="1DF2CB31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7 (70.0)</w:t>
            </w:r>
          </w:p>
        </w:tc>
        <w:tc>
          <w:tcPr>
            <w:tcW w:w="1040" w:type="dxa"/>
            <w:vAlign w:val="center"/>
          </w:tcPr>
          <w:p w14:paraId="5902D92B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07</w:t>
            </w:r>
          </w:p>
        </w:tc>
      </w:tr>
      <w:tr w:rsidR="006D2700" w:rsidRPr="00587573" w14:paraId="196041F9" w14:textId="77777777" w:rsidTr="00DC0447">
        <w:trPr>
          <w:trHeight w:val="403"/>
          <w:jc w:val="center"/>
        </w:trPr>
        <w:tc>
          <w:tcPr>
            <w:tcW w:w="2794" w:type="dxa"/>
            <w:vAlign w:val="center"/>
          </w:tcPr>
          <w:p w14:paraId="3412D0C3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Allogeneic HCT, No. (%)</w:t>
            </w:r>
          </w:p>
        </w:tc>
        <w:tc>
          <w:tcPr>
            <w:tcW w:w="1150" w:type="dxa"/>
            <w:vAlign w:val="center"/>
          </w:tcPr>
          <w:p w14:paraId="50DF9E2F" w14:textId="24F51CBA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5 (100)</w:t>
            </w:r>
          </w:p>
        </w:tc>
        <w:tc>
          <w:tcPr>
            <w:tcW w:w="1544" w:type="dxa"/>
            <w:vAlign w:val="center"/>
          </w:tcPr>
          <w:p w14:paraId="2DC446A5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984" w:type="dxa"/>
            <w:vAlign w:val="center"/>
          </w:tcPr>
          <w:p w14:paraId="5DD6EC0D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1150" w:type="dxa"/>
            <w:vAlign w:val="center"/>
          </w:tcPr>
          <w:p w14:paraId="192A8CD6" w14:textId="74A5DBA6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</w:t>
            </w: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 xml:space="preserve"> (14.3)</w:t>
            </w:r>
          </w:p>
        </w:tc>
        <w:tc>
          <w:tcPr>
            <w:tcW w:w="1545" w:type="dxa"/>
            <w:vAlign w:val="center"/>
          </w:tcPr>
          <w:p w14:paraId="1069A69E" w14:textId="237F0B3F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6 (85.7)</w:t>
            </w:r>
          </w:p>
        </w:tc>
        <w:tc>
          <w:tcPr>
            <w:tcW w:w="1040" w:type="dxa"/>
            <w:vAlign w:val="center"/>
          </w:tcPr>
          <w:p w14:paraId="4029A9B4" w14:textId="77777777" w:rsidR="006D2700" w:rsidRPr="00587573" w:rsidRDefault="006D2700" w:rsidP="00DC044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57</w:t>
            </w:r>
          </w:p>
        </w:tc>
      </w:tr>
    </w:tbl>
    <w:p w14:paraId="1CCFB04C" w14:textId="77777777" w:rsidR="006D2700" w:rsidRPr="00587573" w:rsidRDefault="006D2700" w:rsidP="006D270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6AB07FB" w14:textId="77777777" w:rsidR="006D2700" w:rsidRPr="00587573" w:rsidRDefault="006D2700" w:rsidP="006D2700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87573">
        <w:rPr>
          <w:rFonts w:ascii="Arial" w:hAnsi="Arial" w:cs="Arial"/>
          <w:sz w:val="22"/>
          <w:szCs w:val="22"/>
          <w:lang w:val="en-US"/>
        </w:rPr>
        <w:t>Abbreviations: COVID-19, coronavirus disease 2019; CNI, calcineurin inhibitor; mTORI, mTor-inhibitor; MTX, methotrexate</w:t>
      </w:r>
    </w:p>
    <w:p w14:paraId="190F51D7" w14:textId="77777777" w:rsidR="006D2700" w:rsidRPr="00587573" w:rsidRDefault="006D2700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190A17" w14:textId="77777777" w:rsidR="006D2700" w:rsidRPr="00587573" w:rsidRDefault="006D2700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B27B1F" w14:textId="77777777" w:rsidR="006D2700" w:rsidRPr="00587573" w:rsidRDefault="006D2700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E1DF0A" w14:textId="77777777" w:rsidR="006D2700" w:rsidRPr="00587573" w:rsidRDefault="006D2700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81FAB6" w14:textId="77777777" w:rsidR="006D2700" w:rsidRPr="00587573" w:rsidRDefault="006D2700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FA5A42A" w14:textId="329038AA" w:rsidR="00B0249D" w:rsidRPr="00587573" w:rsidRDefault="00B0249D" w:rsidP="00B0249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875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6D2700" w:rsidRPr="00587573">
        <w:rPr>
          <w:rFonts w:ascii="Arial" w:hAnsi="Arial" w:cs="Arial"/>
          <w:b/>
          <w:bCs/>
          <w:sz w:val="22"/>
          <w:szCs w:val="22"/>
          <w:lang w:val="en-US"/>
        </w:rPr>
        <w:t xml:space="preserve">S5 </w:t>
      </w:r>
      <w:r w:rsidRPr="00587573">
        <w:rPr>
          <w:rFonts w:ascii="Arial" w:hAnsi="Arial" w:cs="Arial"/>
          <w:b/>
          <w:bCs/>
          <w:sz w:val="22"/>
          <w:szCs w:val="22"/>
          <w:lang w:val="en-US"/>
        </w:rPr>
        <w:t xml:space="preserve">- </w:t>
      </w:r>
      <w:r w:rsidRPr="00587573">
        <w:rPr>
          <w:rFonts w:ascii="Arial" w:hAnsi="Arial" w:cs="Arial"/>
          <w:sz w:val="22"/>
          <w:szCs w:val="22"/>
          <w:lang w:val="en-US"/>
        </w:rPr>
        <w:t>Demographic information, comorbidities and immunosuppression and immunodeficiency of patients with COVID-19 and seasonal influenza treated as outpatients, on regular wards and on intensive care units</w:t>
      </w:r>
    </w:p>
    <w:p w14:paraId="7097C130" w14:textId="77777777" w:rsidR="00B0249D" w:rsidRPr="00587573" w:rsidRDefault="00B0249D" w:rsidP="00B0249D">
      <w:pPr>
        <w:rPr>
          <w:b/>
          <w:bCs/>
          <w:sz w:val="22"/>
          <w:szCs w:val="22"/>
          <w:lang w:val="en-US"/>
        </w:rPr>
      </w:pPr>
    </w:p>
    <w:tbl>
      <w:tblPr>
        <w:tblpPr w:leftFromText="180" w:rightFromText="180" w:vertAnchor="page" w:horzAnchor="margin" w:tblpXSpec="center" w:tblpY="2589"/>
        <w:tblW w:w="11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4"/>
        <w:gridCol w:w="993"/>
        <w:gridCol w:w="992"/>
        <w:gridCol w:w="794"/>
        <w:gridCol w:w="993"/>
        <w:gridCol w:w="992"/>
        <w:gridCol w:w="794"/>
        <w:gridCol w:w="993"/>
        <w:gridCol w:w="907"/>
        <w:gridCol w:w="852"/>
      </w:tblGrid>
      <w:tr w:rsidR="00B0249D" w:rsidRPr="00587573" w14:paraId="3F7B8773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B37CA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02D8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patients</w:t>
            </w:r>
          </w:p>
        </w:tc>
        <w:tc>
          <w:tcPr>
            <w:tcW w:w="277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1F6BB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gular ward</w:t>
            </w:r>
          </w:p>
        </w:tc>
        <w:tc>
          <w:tcPr>
            <w:tcW w:w="2752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32ABE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tensive care unit</w:t>
            </w:r>
          </w:p>
        </w:tc>
      </w:tr>
      <w:tr w:rsidR="00B0249D" w:rsidRPr="00587573" w14:paraId="5F3CD01C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2B1C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A8CF7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VID-19 (n=1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B79F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luenza</w:t>
            </w:r>
          </w:p>
          <w:p w14:paraId="4CC73693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7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8577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D476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VID-19 (n=7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C8F7B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luenza (n=12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28A4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8F5F2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VID-19 (n=70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FAA3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luenza (n=51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221F" w14:textId="77777777" w:rsidR="00B0249D" w:rsidRPr="00587573" w:rsidRDefault="00B0249D" w:rsidP="003D59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57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B0249D" w:rsidRPr="00587573" w14:paraId="48AA3B68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9BA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Femal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7916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8 (42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230C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9 (51.1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0EA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CAD4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9 (37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1494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1 (39.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3F3D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E65E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8 (25.7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8573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2 (43.1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69BF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B0249D" w:rsidRPr="00587573" w14:paraId="183B907D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D51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Age, Median (IQR) 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D3BD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1 (31;6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E329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0 (40;70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8031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BEF6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5 (44;6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B74D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71 (57;7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F42A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C46D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4(54;73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5DDC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3(55;74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AD07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B0249D" w:rsidRPr="00587573" w14:paraId="02D489CC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2D48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096C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48E8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BD8A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29CA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0E91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C090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419C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EC4C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F26E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249D" w:rsidRPr="00587573" w14:paraId="4B252E67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FFB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ACCI, Mean (SD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D20E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3 (2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4B78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.6 (2.3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0AB6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D4D1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.4 (2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332B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.8 (2.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C60C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9A02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.00 (2.5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1437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.3 (2.6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71E6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B0249D" w:rsidRPr="00587573" w14:paraId="47CF2750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03F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Hypertension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F708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 (26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BC0E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3 (30.3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3649C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78B9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5 (3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2EE4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76 (59.4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D06F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246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6 (51.4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B4D1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2 (62.7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89A9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B0249D" w:rsidRPr="00587573" w14:paraId="7D68E115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3F21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ardiovascular diseas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B47E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5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14F6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4 (18.4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F823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2B45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9 (11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C86C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7 (28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C5E9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55A7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7 (24.3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D378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2 (43.1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78F1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0249D" w:rsidRPr="00587573" w14:paraId="4AB37BC0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E3B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erebrovascular diseas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0559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5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FBDA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7 (9.2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C3E1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69A3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3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75A7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9 (14.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583C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E5F1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8 (11.4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396E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11.8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00A2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249D" w:rsidRPr="00587573" w14:paraId="63C35CD7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43F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hronic respiratory diseas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E9AE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15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8FFF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8 (23.7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03FC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AC29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9 (11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77E1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2 (25.0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CCF1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04DB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3 (18.6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2221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9 (37.3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2F0F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0249D" w:rsidRPr="00587573" w14:paraId="423E6A21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A2F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hronic liver diseas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17EB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66FD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3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E857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4178C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61D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1 (8.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DC12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8E04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099B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 (7.8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716B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0249D" w:rsidRPr="00587573" w14:paraId="2251EE65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480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hronic renal disease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B480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5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739F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7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8C0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FEE2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7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1698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2 (25.0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A1B7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C594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8.6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9E9B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0 (19.6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7BAB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0249D" w:rsidRPr="00587573" w14:paraId="241E35B3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674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Diabetes mellitus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E707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5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DD60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2 (15.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9B9D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B566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7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DA8F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8 (21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7205C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1381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5 (35.7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1E64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2 (23.5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C31C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0249D" w:rsidRPr="00587573" w14:paraId="6ECB5F9C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D36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SOT recipients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17CF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432C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3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CB95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FD9B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EF1B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7 (13.3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B6C2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0948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F6EC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5.9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B04F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0249D" w:rsidRPr="00587573" w14:paraId="5E20209B" w14:textId="77777777" w:rsidTr="003D5906">
        <w:trPr>
          <w:trHeight w:val="397"/>
        </w:trPr>
        <w:tc>
          <w:tcPr>
            <w:tcW w:w="11704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FCDA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Immunosuppression and immunodeficiency</w:t>
            </w:r>
          </w:p>
        </w:tc>
      </w:tr>
      <w:tr w:rsidR="00B0249D" w:rsidRPr="00587573" w14:paraId="2A24087D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BDF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Total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7768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B3C63" w14:textId="61DAB1ED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  <w:r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14.5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87AE7" w14:textId="1DE8C354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FE10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3 (16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9E0ED" w14:textId="7DBF413B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Pr="00587573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Pr="00587573">
              <w:rPr>
                <w:rFonts w:ascii="Arial" w:hAnsi="Arial" w:cs="Arial"/>
                <w:sz w:val="20"/>
                <w:szCs w:val="20"/>
              </w:rPr>
              <w:t>.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6D432" w14:textId="2D366B59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72B7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6 (37.1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AB7D6" w14:textId="54370D48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  <w:r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1</w:t>
            </w:r>
            <w:r w:rsidRPr="00587573">
              <w:rPr>
                <w:rFonts w:ascii="Arial" w:hAnsi="Arial" w:cs="Arial"/>
                <w:sz w:val="20"/>
                <w:szCs w:val="20"/>
              </w:rPr>
              <w:t>.4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B8903" w14:textId="5F056B88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</w:t>
            </w:r>
            <w:r w:rsidR="006C17B2" w:rsidRPr="00587573">
              <w:rPr>
                <w:rFonts w:ascii="Arial" w:hAnsi="Arial" w:cs="Arial"/>
                <w:sz w:val="20"/>
                <w:szCs w:val="20"/>
                <w:lang w:val="de-DE"/>
              </w:rPr>
              <w:t>57</w:t>
            </w:r>
          </w:p>
        </w:tc>
      </w:tr>
      <w:tr w:rsidR="00B0249D" w:rsidRPr="00587573" w14:paraId="1FF40EEC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796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orticosteroids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D388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E0BB4" w14:textId="28ACF8BE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.9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3B38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A682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3 (3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9950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6 (20.3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6FB9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FC0B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181B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1 (21.6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A949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B0249D" w:rsidRPr="00587573" w14:paraId="17A7C5F9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3CF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NI/mTORI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7AEC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92890" w14:textId="4A8C5C51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5.3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60A7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C04C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0B4D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9 (14.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7695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FF29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B2EA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6 (11.8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895C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B0249D" w:rsidRPr="00587573" w14:paraId="0B5A48D3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958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MTX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F657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43EA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5DE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2C9C6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3719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9A4B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FF74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E955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3308D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0249D" w:rsidRPr="00587573" w14:paraId="3C6512AC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719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D20 antibodies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646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AA63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8AF21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629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 (5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97638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933DC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75FE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 (7.1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6163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F809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0249D" w:rsidRPr="00587573" w14:paraId="0674B863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26F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Chemotherapy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529A5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B71F7" w14:textId="76DD24E8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2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2.6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FCE19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265DC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 (6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A637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5 (3.9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5BA9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348A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5 (2.1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2CA7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4 (7.8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5DCC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B0249D" w:rsidRPr="00587573" w14:paraId="257B4200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2508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Acute leukemia, No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75AF4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9004E" w14:textId="6DFB1B38" w:rsidR="00B0249D" w:rsidRPr="00587573" w:rsidRDefault="00755025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2.6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D9CFB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C318F" w14:textId="7BF10BFD" w:rsidR="00B0249D" w:rsidRPr="00587573" w:rsidRDefault="00463BE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3A23DA" w:rsidRPr="005875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615C2" w14:textId="05B56EF9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2.3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DB961" w14:textId="31ED70E3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</w:t>
            </w:r>
            <w:r w:rsidR="00463BEE" w:rsidRPr="00587573">
              <w:rPr>
                <w:rFonts w:ascii="Arial" w:hAnsi="Arial" w:cs="Arial"/>
                <w:sz w:val="20"/>
                <w:szCs w:val="20"/>
                <w:lang w:val="de-DE"/>
              </w:rPr>
              <w:t>67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D6222" w14:textId="7E4A225A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</w:t>
            </w:r>
            <w:r w:rsidR="00463BEE" w:rsidRPr="00587573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  <w:r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14.3</w:t>
            </w:r>
            <w:r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A660E" w14:textId="2123A2B9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9E74C" w14:textId="74EEAA7C" w:rsidR="00B0249D" w:rsidRPr="00587573" w:rsidRDefault="00463BE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.07</w:t>
            </w:r>
          </w:p>
        </w:tc>
      </w:tr>
      <w:tr w:rsidR="00B0249D" w:rsidRPr="00587573" w14:paraId="4EB16A3A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C95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Lymphoma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C42E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EB2FD" w14:textId="7D59B22A" w:rsidR="00B0249D" w:rsidRPr="00587573" w:rsidRDefault="00164C2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A6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0608" w14:textId="4072B49C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3A23DA" w:rsidRPr="005875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22C5D" w14:textId="6A943362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 xml:space="preserve">5 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3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C9BE3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544D5" w14:textId="336B6333" w:rsidR="00B0249D" w:rsidRPr="00587573" w:rsidRDefault="00463BE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  <w:r w:rsidR="003A23DA" w:rsidRPr="005875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5.7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E8968" w14:textId="01AB1D2F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5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A0F14" w14:textId="281C28B0" w:rsidR="00B0249D" w:rsidRPr="00587573" w:rsidRDefault="00463BE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</w:tr>
      <w:tr w:rsidR="00B0249D" w:rsidRPr="00587573" w14:paraId="09D2AFA5" w14:textId="77777777" w:rsidTr="003D5906">
        <w:trPr>
          <w:trHeight w:val="397"/>
        </w:trPr>
        <w:tc>
          <w:tcPr>
            <w:tcW w:w="3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5057F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en-GB"/>
              </w:rPr>
              <w:t xml:space="preserve">  Allogeneic HCT, No. (%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0851E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FC1A5" w14:textId="6A58A2E7" w:rsidR="00B0249D" w:rsidRPr="00587573" w:rsidRDefault="00755025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 xml:space="preserve">2 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(2.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4803A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80E22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2F8C2" w14:textId="656E68C2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DEC1D" w14:textId="57B5C972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7F2E0" w14:textId="709E92A3" w:rsidR="00B0249D" w:rsidRPr="00587573" w:rsidRDefault="00463BEE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  <w:r w:rsidR="003A23DA" w:rsidRPr="005875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5.7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D22CA" w14:textId="6F0939D4" w:rsidR="00B0249D" w:rsidRPr="00587573" w:rsidRDefault="006C17B2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34808" w:rsidRPr="00587573">
              <w:rPr>
                <w:rFonts w:ascii="Arial" w:hAnsi="Arial" w:cs="Arial"/>
                <w:sz w:val="20"/>
                <w:szCs w:val="20"/>
                <w:lang w:val="de-DE"/>
              </w:rPr>
              <w:t>5.9</w:t>
            </w:r>
            <w:r w:rsidR="00B0249D" w:rsidRPr="005875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C67B0" w14:textId="77777777" w:rsidR="00B0249D" w:rsidRPr="00587573" w:rsidRDefault="00B0249D" w:rsidP="003D5906">
            <w:pPr>
              <w:rPr>
                <w:rFonts w:ascii="Arial" w:hAnsi="Arial" w:cs="Arial"/>
                <w:sz w:val="20"/>
                <w:szCs w:val="20"/>
              </w:rPr>
            </w:pPr>
            <w:r w:rsidRPr="0058757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</w:tbl>
    <w:p w14:paraId="72A90536" w14:textId="77777777" w:rsidR="00B0249D" w:rsidRPr="00587573" w:rsidRDefault="00B0249D" w:rsidP="00B0249D">
      <w:pPr>
        <w:rPr>
          <w:b/>
          <w:bCs/>
          <w:sz w:val="22"/>
          <w:szCs w:val="22"/>
          <w:lang w:val="en-US"/>
        </w:rPr>
      </w:pPr>
    </w:p>
    <w:p w14:paraId="5939D244" w14:textId="77777777" w:rsidR="00B0249D" w:rsidRPr="00587573" w:rsidRDefault="00B0249D" w:rsidP="00B0249D">
      <w:pPr>
        <w:rPr>
          <w:b/>
          <w:bCs/>
          <w:sz w:val="22"/>
          <w:szCs w:val="22"/>
          <w:lang w:val="de-DE"/>
        </w:rPr>
      </w:pPr>
    </w:p>
    <w:p w14:paraId="1A44590A" w14:textId="77777777" w:rsidR="00B0249D" w:rsidRPr="00B0249D" w:rsidRDefault="00B0249D" w:rsidP="00B0249D">
      <w:pPr>
        <w:rPr>
          <w:rFonts w:ascii="Arial" w:hAnsi="Arial" w:cs="Arial"/>
          <w:sz w:val="22"/>
          <w:szCs w:val="22"/>
          <w:lang w:val="en-US"/>
        </w:rPr>
      </w:pPr>
      <w:r w:rsidRPr="00587573">
        <w:rPr>
          <w:rFonts w:ascii="Arial" w:hAnsi="Arial" w:cs="Arial"/>
          <w:sz w:val="22"/>
          <w:szCs w:val="22"/>
          <w:lang w:val="en-US"/>
        </w:rPr>
        <w:t>Abbreviations: COVID-19, coronavirus disease 2019; IQR, interquartile range; ACCI,</w:t>
      </w:r>
      <w:r w:rsidRPr="00587573">
        <w:rPr>
          <w:rStyle w:val="PageNumber"/>
          <w:rFonts w:ascii="Arial" w:hAnsi="Arial" w:cs="Arial"/>
          <w:sz w:val="22"/>
          <w:szCs w:val="22"/>
        </w:rPr>
        <w:t xml:space="preserve"> age-adjusted Charlson Comorbidity Index; SD, standard deviation;</w:t>
      </w:r>
      <w:r w:rsidRPr="00587573">
        <w:rPr>
          <w:rFonts w:ascii="Arial" w:hAnsi="Arial" w:cs="Arial"/>
          <w:sz w:val="22"/>
          <w:szCs w:val="22"/>
          <w:lang w:val="en-US"/>
        </w:rPr>
        <w:t xml:space="preserve"> SOT, solid organ transplant; CNI, calcineurin inhibitor; mTORI, mTor-inhibitor, MTX, methotrexate</w:t>
      </w:r>
      <w:bookmarkStart w:id="0" w:name="_GoBack"/>
      <w:bookmarkEnd w:id="0"/>
    </w:p>
    <w:p w14:paraId="27FFEDD6" w14:textId="34B68796" w:rsidR="00B0249D" w:rsidRDefault="00B0249D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7C4F5F" w14:textId="10FDCD1A" w:rsidR="006760D8" w:rsidRDefault="006760D8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B20CE6" w14:textId="10A5C513" w:rsidR="006760D8" w:rsidRDefault="006760D8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862492" w14:textId="2F35D77F" w:rsidR="006760D8" w:rsidRDefault="006760D8" w:rsidP="0075658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BC4306" w14:textId="22BE6BF4" w:rsidR="006760D8" w:rsidRPr="006760D8" w:rsidRDefault="006760D8" w:rsidP="0075658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6760D8" w:rsidRPr="006760D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CEBB9" w14:textId="77777777" w:rsidR="00DE4FB6" w:rsidRDefault="00DE4FB6" w:rsidP="004259E9">
      <w:r>
        <w:separator/>
      </w:r>
    </w:p>
  </w:endnote>
  <w:endnote w:type="continuationSeparator" w:id="0">
    <w:p w14:paraId="65A4A3F7" w14:textId="77777777" w:rsidR="00DE4FB6" w:rsidRDefault="00DE4FB6" w:rsidP="00425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0585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08B8A" w14:textId="2C060DFE" w:rsidR="003D5906" w:rsidRDefault="003D5906" w:rsidP="003D5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410B04" w14:textId="77777777" w:rsidR="003D5906" w:rsidRDefault="003D5906" w:rsidP="004259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298116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B67EB9" w14:textId="54429C66" w:rsidR="003D5906" w:rsidRPr="004259E9" w:rsidRDefault="003D5906" w:rsidP="003D590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259E9">
          <w:rPr>
            <w:rStyle w:val="PageNumber"/>
            <w:rFonts w:ascii="Arial" w:hAnsi="Arial" w:cs="Arial"/>
          </w:rPr>
          <w:fldChar w:fldCharType="begin"/>
        </w:r>
        <w:r w:rsidRPr="004259E9">
          <w:rPr>
            <w:rStyle w:val="PageNumber"/>
            <w:rFonts w:ascii="Arial" w:hAnsi="Arial" w:cs="Arial"/>
          </w:rPr>
          <w:instrText xml:space="preserve"> PAGE </w:instrText>
        </w:r>
        <w:r w:rsidRPr="004259E9">
          <w:rPr>
            <w:rStyle w:val="PageNumber"/>
            <w:rFonts w:ascii="Arial" w:hAnsi="Arial" w:cs="Arial"/>
          </w:rPr>
          <w:fldChar w:fldCharType="separate"/>
        </w:r>
        <w:r w:rsidR="00587573">
          <w:rPr>
            <w:rStyle w:val="PageNumber"/>
            <w:rFonts w:ascii="Arial" w:hAnsi="Arial" w:cs="Arial"/>
            <w:noProof/>
          </w:rPr>
          <w:t>1</w:t>
        </w:r>
        <w:r w:rsidRPr="004259E9">
          <w:rPr>
            <w:rStyle w:val="PageNumber"/>
            <w:rFonts w:ascii="Arial" w:hAnsi="Arial" w:cs="Arial"/>
          </w:rPr>
          <w:fldChar w:fldCharType="end"/>
        </w:r>
      </w:p>
    </w:sdtContent>
  </w:sdt>
  <w:p w14:paraId="74136FD7" w14:textId="77777777" w:rsidR="003D5906" w:rsidRDefault="003D5906" w:rsidP="004259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3B345" w14:textId="77777777" w:rsidR="00DE4FB6" w:rsidRDefault="00DE4FB6" w:rsidP="004259E9">
      <w:r>
        <w:separator/>
      </w:r>
    </w:p>
  </w:footnote>
  <w:footnote w:type="continuationSeparator" w:id="0">
    <w:p w14:paraId="65362B64" w14:textId="77777777" w:rsidR="00DE4FB6" w:rsidRDefault="00DE4FB6" w:rsidP="00425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A91"/>
    <w:rsid w:val="00013A11"/>
    <w:rsid w:val="00033077"/>
    <w:rsid w:val="00135AB0"/>
    <w:rsid w:val="00164C2E"/>
    <w:rsid w:val="00182FE7"/>
    <w:rsid w:val="001B580F"/>
    <w:rsid w:val="0027434C"/>
    <w:rsid w:val="003A23DA"/>
    <w:rsid w:val="003C7849"/>
    <w:rsid w:val="003D5906"/>
    <w:rsid w:val="003E3B2B"/>
    <w:rsid w:val="003E6503"/>
    <w:rsid w:val="003F23AC"/>
    <w:rsid w:val="004156D1"/>
    <w:rsid w:val="004259E9"/>
    <w:rsid w:val="00425ABE"/>
    <w:rsid w:val="0043419F"/>
    <w:rsid w:val="00434808"/>
    <w:rsid w:val="00463BEE"/>
    <w:rsid w:val="0047233D"/>
    <w:rsid w:val="00586643"/>
    <w:rsid w:val="00587573"/>
    <w:rsid w:val="006760D8"/>
    <w:rsid w:val="006C17B2"/>
    <w:rsid w:val="006D2700"/>
    <w:rsid w:val="006E4743"/>
    <w:rsid w:val="00755025"/>
    <w:rsid w:val="00756583"/>
    <w:rsid w:val="00796A9C"/>
    <w:rsid w:val="007E5F18"/>
    <w:rsid w:val="008F0490"/>
    <w:rsid w:val="009A3B8D"/>
    <w:rsid w:val="00B0249D"/>
    <w:rsid w:val="00B62A91"/>
    <w:rsid w:val="00BE3156"/>
    <w:rsid w:val="00C106CB"/>
    <w:rsid w:val="00C4326C"/>
    <w:rsid w:val="00C5782D"/>
    <w:rsid w:val="00CA60E3"/>
    <w:rsid w:val="00D05A64"/>
    <w:rsid w:val="00D14ADB"/>
    <w:rsid w:val="00DC46FB"/>
    <w:rsid w:val="00DE4FB6"/>
    <w:rsid w:val="00DF0395"/>
    <w:rsid w:val="00E546EC"/>
    <w:rsid w:val="00EF2AA7"/>
    <w:rsid w:val="00F6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D4C2"/>
  <w15:chartTrackingRefBased/>
  <w15:docId w15:val="{72DCFFA7-177F-FC43-A674-F5C262D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59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E9"/>
  </w:style>
  <w:style w:type="character" w:styleId="PageNumber">
    <w:name w:val="page number"/>
    <w:basedOn w:val="DefaultParagraphFont"/>
    <w:unhideWhenUsed/>
    <w:rsid w:val="004259E9"/>
  </w:style>
  <w:style w:type="paragraph" w:styleId="Header">
    <w:name w:val="header"/>
    <w:basedOn w:val="Normal"/>
    <w:link w:val="HeaderChar"/>
    <w:uiPriority w:val="99"/>
    <w:unhideWhenUsed/>
    <w:rsid w:val="004259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E9"/>
  </w:style>
  <w:style w:type="paragraph" w:customStyle="1" w:styleId="Text">
    <w:name w:val="Text"/>
    <w:link w:val="TextChar"/>
    <w:rsid w:val="00B024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TextChar">
    <w:name w:val="Text Char"/>
    <w:basedOn w:val="DefaultParagraphFont"/>
    <w:link w:val="Text"/>
    <w:rsid w:val="00B0249D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D0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0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6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ehm</dc:creator>
  <cp:keywords/>
  <dc:description/>
  <cp:lastModifiedBy>Tejaswani M.T.</cp:lastModifiedBy>
  <cp:revision>12</cp:revision>
  <dcterms:created xsi:type="dcterms:W3CDTF">2020-11-02T10:50:00Z</dcterms:created>
  <dcterms:modified xsi:type="dcterms:W3CDTF">2021-02-25T11:48:00Z</dcterms:modified>
</cp:coreProperties>
</file>